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E5B" w:rsidRDefault="00C17FA9">
      <w:r>
        <w:t>Supplemental Information</w:t>
      </w:r>
    </w:p>
    <w:p w:rsidR="00813E5B" w:rsidRDefault="00813E5B">
      <w:r>
        <w:t>Figure 1. Study Design</w:t>
      </w:r>
    </w:p>
    <w:p w:rsidR="00CB5B21" w:rsidRDefault="003104FB">
      <w:r>
        <w:rPr>
          <w:noProof/>
        </w:rPr>
        <w:drawing>
          <wp:inline distT="0" distB="0" distL="0" distR="0" wp14:anchorId="522F9DC5">
            <wp:extent cx="7929021" cy="4537722"/>
            <wp:effectExtent l="0" t="0" r="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2020" cy="45394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13E5B" w:rsidRDefault="00813E5B"/>
    <w:p w:rsidR="003104FB" w:rsidRDefault="003104FB">
      <w:r>
        <w:t>UB: Usual brand cigarette; PK: nicotine pharmacokinetics; VS-O: Vuse Solo Original; VS-M: Vuse Solo Menthol; NG: nicotine gum; nic/cot: nicotine/cotinine; COHb: carboxyhemoglobin</w:t>
      </w:r>
    </w:p>
    <w:sectPr w:rsidR="003104FB" w:rsidSect="00813E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E5B"/>
    <w:rsid w:val="003104FB"/>
    <w:rsid w:val="00647D1F"/>
    <w:rsid w:val="00813E5B"/>
    <w:rsid w:val="0087309C"/>
    <w:rsid w:val="00C1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0D60F78B-D65D-4DD5-9A0C-7DD5C522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3E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JRT</Company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nd, Elaine K</dc:creator>
  <cp:keywords/>
  <dc:description/>
  <cp:lastModifiedBy>Round, Elaine K</cp:lastModifiedBy>
  <cp:revision>3</cp:revision>
  <dcterms:created xsi:type="dcterms:W3CDTF">2018-07-30T00:15:00Z</dcterms:created>
  <dcterms:modified xsi:type="dcterms:W3CDTF">2018-07-30T00:23:00Z</dcterms:modified>
</cp:coreProperties>
</file>